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990" w:rsidP="6775D2AD" w:rsidRDefault="00FD5400" w14:paraId="2C02BC7A" w14:textId="77777777" w14:noSpellErr="1">
      <w:pPr>
        <w:rPr>
          <w:rFonts w:ascii="Arial" w:hAnsi="Arial" w:cs="Arial"/>
          <w:sz w:val="20"/>
          <w:szCs w:val="20"/>
        </w:rPr>
      </w:pPr>
      <w:bookmarkStart w:name="T14313" w:id="0"/>
      <w:bookmarkEnd w:id="0"/>
      <w:r w:rsidRPr="6775D2AD">
        <w:rPr>
          <w:rFonts w:ascii="Arial" w:hAnsi="Arial" w:cs="Arial"/>
          <w:sz w:val="20"/>
          <w:szCs w:val="20"/>
          <w:shd w:val="clear" w:color="auto" w:fill="FFFFFF"/>
        </w:rPr>
        <w:t>Table S7: Adverse Events, Severity and Relationship by Period and Cohort</w:t>
      </w:r>
    </w:p>
    <w:tbl>
      <w:tblPr>
        <w:tblStyle w:val="TableGrid"/>
        <w:tblW w:w="13590" w:type="dxa"/>
        <w:tblLayout w:type="fixed"/>
        <w:tblLook w:val="04A0" w:firstRow="1" w:lastRow="0" w:firstColumn="1" w:lastColumn="0" w:noHBand="0" w:noVBand="1"/>
      </w:tblPr>
      <w:tblGrid>
        <w:gridCol w:w="4140"/>
        <w:gridCol w:w="1080"/>
        <w:gridCol w:w="1350"/>
        <w:gridCol w:w="670"/>
        <w:gridCol w:w="950"/>
        <w:gridCol w:w="810"/>
        <w:gridCol w:w="990"/>
        <w:gridCol w:w="900"/>
        <w:gridCol w:w="900"/>
        <w:gridCol w:w="990"/>
        <w:gridCol w:w="810"/>
      </w:tblGrid>
      <w:tr w:rsidRPr="00E82A15" w:rsidR="00E82A15" w:rsidTr="47A85294" w14:paraId="42C11EF1" w14:textId="77777777">
        <w:trPr>
          <w:trHeight w:val="360"/>
        </w:trPr>
        <w:tc>
          <w:tcPr>
            <w:tcW w:w="41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center"/>
          </w:tcPr>
          <w:p w:rsidRPr="00E82A15" w:rsidR="00E82A15" w:rsidP="00A3313F" w:rsidRDefault="0086787A" w14:paraId="00055DFB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753488" w:rsidRDefault="00E82A15" w14:paraId="68F30880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Number of Subjects Reporting Event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4E99F7AF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Number of Events Reported</w:t>
            </w:r>
          </w:p>
        </w:tc>
        <w:tc>
          <w:tcPr>
            <w:tcW w:w="24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03BFCC78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Severity</w:t>
            </w:r>
          </w:p>
        </w:tc>
        <w:tc>
          <w:tcPr>
            <w:tcW w:w="459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7013CD8A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Relationship to Product or Condition</w:t>
            </w:r>
          </w:p>
        </w:tc>
      </w:tr>
      <w:tr w:rsidRPr="00E82A15" w:rsidR="00E82A15" w:rsidTr="47A85294" w14:paraId="4A58F107" w14:textId="77777777">
        <w:trPr>
          <w:trHeight w:val="284"/>
        </w:trPr>
        <w:tc>
          <w:tcPr>
            <w:tcW w:w="4140" w:type="dxa"/>
            <w:vMerge/>
            <w:tcBorders/>
            <w:tcMar/>
          </w:tcPr>
          <w:p w:rsidRPr="00E82A15" w:rsidR="00E82A15" w:rsidP="00A3313F" w:rsidRDefault="00E82A15" w14:paraId="05CCEE7A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vMerge/>
            <w:tcBorders/>
            <w:tcMar/>
            <w:vAlign w:val="bottom"/>
          </w:tcPr>
          <w:p w:rsidRPr="00E82A15" w:rsidR="00E82A15" w:rsidP="00753488" w:rsidRDefault="00E82A15" w14:paraId="21E57984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vMerge/>
            <w:tcBorders/>
            <w:tcMar/>
            <w:vAlign w:val="bottom"/>
          </w:tcPr>
          <w:p w:rsidRPr="00E82A15" w:rsidR="00E82A15" w:rsidP="00E82A15" w:rsidRDefault="00E82A15" w14:paraId="7B738375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19871CC9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Mild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6F681978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07A5F141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Severe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04250A62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Unrelated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1C0BF4D2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Unlikely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11BBDE01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Possibly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6F408B4D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Probably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00E82A15" w:rsidRDefault="00E82A15" w14:paraId="1A2CF8FE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82A15">
              <w:rPr>
                <w:rFonts w:ascii="Arial" w:hAnsi="Arial" w:cs="Arial"/>
                <w:b/>
                <w:sz w:val="16"/>
                <w:szCs w:val="16"/>
              </w:rPr>
              <w:t>Likely</w:t>
            </w:r>
          </w:p>
        </w:tc>
      </w:tr>
      <w:tr w:rsidRPr="004153C3" w:rsidR="00A3313F" w:rsidTr="47A85294" w14:paraId="7E77BF08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12381B1" w14:textId="77777777">
            <w:pPr>
              <w:spacing w:before="40" w:after="40"/>
              <w:ind w:left="-106" w:firstLine="106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Baseline Period (Usual Brand Cigarette, n = 90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25208D" w14:paraId="5A334F92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D807FEF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5B8E33E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6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0F29F42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6D489BB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2B4B435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97236F6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DB34FD1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309AD3D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547CC5D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6224E605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E89F66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Agit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25208D" w14:paraId="4137F1E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A473F2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A4F4D2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50C18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81CBCB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17FC70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E03A45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CC3C7F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DDB10F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826C37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279CEB09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C994674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Back pai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25208D" w14:paraId="5F30948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5BFB8D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23053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58C0B8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8A2761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B98E72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3E7E59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25F63F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08BB91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B48EC4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441F004D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9F17530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25208D" w14:paraId="4F297FC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617471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60E07E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3511F2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A23E70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E63515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335117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5EBA9F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CE366B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AE8E82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40E8C130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45B6588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Headache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091F66" w14:paraId="7153114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AC9FEC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7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3EC34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7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CD61EC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D66D98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DB332A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EAC30F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EDFB2B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6D83D1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0ADA6E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6B01152D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C481D0A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Lacer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091F66" w14:paraId="358ED0D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2EF8C0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ADB7E9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193905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5142ED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255EFE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5E07BA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F4AB9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8682F6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EF50F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41801B27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3964135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Nasal conges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091F66" w14:paraId="56504A6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143E59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4CC330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8CDF3C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00DCC2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C5E744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E9F756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668AF7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9202C0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246643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F474A9" w:rsidR="00E82A15" w:rsidTr="47A85294" w14:paraId="494A13AE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A9E7A56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  <w:lang w:val="fr-FR"/>
              </w:rPr>
              <w:t xml:space="preserve">Vessel </w:t>
            </w:r>
            <w:proofErr w:type="spellStart"/>
            <w:r w:rsidRPr="47A85294" w:rsidR="47A85294">
              <w:rPr>
                <w:rFonts w:ascii="Arial" w:hAnsi="Arial" w:cs="Arial"/>
                <w:sz w:val="16"/>
                <w:szCs w:val="16"/>
                <w:lang w:val="fr-FR"/>
              </w:rPr>
              <w:t>puncture</w:t>
            </w:r>
            <w:proofErr w:type="spellEnd"/>
            <w:r w:rsidRPr="47A85294" w:rsidR="47A85294">
              <w:rPr>
                <w:rFonts w:ascii="Arial" w:hAnsi="Arial" w:cs="Arial"/>
                <w:sz w:val="16"/>
                <w:szCs w:val="16"/>
                <w:lang w:val="fr-FR"/>
              </w:rPr>
              <w:t xml:space="preserve"> site </w:t>
            </w:r>
            <w:proofErr w:type="spellStart"/>
            <w:r w:rsidRPr="47A85294" w:rsidR="47A85294">
              <w:rPr>
                <w:rFonts w:ascii="Arial" w:hAnsi="Arial" w:cs="Arial"/>
                <w:sz w:val="16"/>
                <w:szCs w:val="16"/>
                <w:lang w:val="fr-FR"/>
              </w:rPr>
              <w:t>bruise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25208D" w14:paraId="5CC826E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589812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2D6E9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4F88F7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EA5992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1F273C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D50225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642FC7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2DB267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C5E50A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  <w:lang w:val="fr-FR"/>
              </w:rPr>
              <w:t>0</w:t>
            </w:r>
          </w:p>
        </w:tc>
      </w:tr>
      <w:tr w:rsidRPr="00F474A9" w:rsidR="00A3313F" w:rsidTr="47A85294" w14:paraId="73C0E46B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9E1C66A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Vomiting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25208D" w14:paraId="25859FE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2555BF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FB682F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7CA8B2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049402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52E914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880F5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CC2099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AF7100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32E56B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74A9">
              <w:rPr>
                <w:rFonts w:ascii="Arial" w:hAnsi="Arial" w:cs="Arial"/>
                <w:spacing w:val="-16"/>
                <w:sz w:val="16"/>
                <w:szCs w:val="16"/>
              </w:rPr>
              <w:t>0</w:t>
            </w:r>
          </w:p>
        </w:tc>
      </w:tr>
      <w:tr w:rsidRPr="00E82A15" w:rsidR="00F1662A" w:rsidTr="47A85294" w14:paraId="68FC4036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4A07E371" w14:textId="2284B18D">
            <w:pPr>
              <w:spacing w:before="40" w:after="40"/>
              <w:ind w:left="-106" w:firstLine="106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Biomarker Assessment Period (n = 90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F20F69" w14:paraId="2BAD4895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31C6508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6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200B063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5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61F9F293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4CDBCAA4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26F9DC3B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5A82976D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5EF8223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7044735C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E82A15" w:rsidR="00E82A15" w:rsidP="47A85294" w:rsidRDefault="00E82A15" w14:paraId="0D0A8E28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</w:tr>
      <w:tr w:rsidRPr="004153C3" w:rsidR="00F20F69" w:rsidTr="47A85294" w14:paraId="22CBE4E4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32577" w14:paraId="303853D9" w14:textId="5D7EC06E">
            <w:pPr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NSPS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Virginia Tobacco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7BF58BD0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6019E8E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72C67F4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D9CE896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793A06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57C739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26A62B6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6599C36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6CA910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42A38A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278839EF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318B53B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Abnormal dreams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753488" w14:paraId="65ED46F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AC843D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FDFF60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DEE8A1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3337D0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94F462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1427E1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EEBF5D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D444AB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FF3657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7D30EC4D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023460A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Presyncope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vasovagal reaction with blood draw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753488" w14:paraId="5442BAA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EFFB4B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C5C49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813164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F4AFB6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A9ACB0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F6B78A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9005F7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E5BD02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34DDD5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4153C3" w:rsidR="00A3313F" w:rsidTr="47A85294" w14:paraId="15D36FF4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32577" w14:paraId="58E651CA" w14:textId="6559F272">
            <w:pPr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NSPS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Mint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  <w:bookmarkStart w:name="_GoBack" w:id="1"/>
            <w:bookmarkEnd w:id="1"/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16DC8A20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5ABBC0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85825B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8AABB08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8D629E7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B125078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8A5E55B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F5CC52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5033A2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7DA1E91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</w:tr>
      <w:tr w:rsidRPr="00F474A9" w:rsidR="00E82A15" w:rsidTr="47A85294" w14:paraId="2B51BBA6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B7A9DDC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Oral discomfort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burning sensation - tongue and lips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5A06DFE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4C9939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42FD16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982776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D2B695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575B81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0239FF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1BBE83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0C990D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FC6DE7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Pr="00F474A9" w:rsidR="0086787A" w:rsidTr="47A85294" w14:paraId="608B1664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9989429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Skin abras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6D78E65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28DAB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45A785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DC86D3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D1394C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33E708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D70B32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795C88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83A58C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16CA88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4153C3" w:rsidR="00A3313F" w:rsidTr="47A85294" w14:paraId="04601DAE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32577" w14:paraId="52E6ED1E" w14:textId="0FCC9313">
            <w:pPr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NSPS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 Mango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00237C3B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C619F39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9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8264BF6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9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03D0723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047C3C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C2E58BA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90E8A4B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DDC5E5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A1B7264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A0030E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34695FC6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5F4BF0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Burning sensation mucosal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mouth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0F12B1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F0E5F8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5739FE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FCA1D1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7CAA95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4D01C7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EE1E11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A852EF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26753A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101280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37CD3FAE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98C077F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1C08617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88ED86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B10FC0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5A06D4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8C4E1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F9DF09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92408C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6729DF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623632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6A089A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15F74BF8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810CDA7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17AE588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687439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E386D5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5C8788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6C3C00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EAAE49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D0FA3E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C10DB1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DB113E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D54B6D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3FCC0065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86787A" w14:paraId="4B2A3838" w14:textId="36330C55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Diarrhea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2DBB8EF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69672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9A7754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84ACF0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8F610A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E96B7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FCDD40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4B27A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C3CB36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FBAE40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7C84FD63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03800BB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Dyspepsia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F80B7D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819658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158F59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CD34E6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17341A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DAB3A5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CE96FF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27A79E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FA28A7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9A726B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61FDD2C9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86787A" w14:paraId="14F9C70A" w14:textId="5F6CD6D8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Hypoesthesia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oral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numbness in the mouth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D5578B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304D32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B2574B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FC038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D20F4F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46373B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65BEDB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FBBF12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81E62C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0C0DD7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28C5EE84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18C42B5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Oropharyngeal pain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sore throat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5CE803D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BE8A3D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6E1C97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EFBB99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A0AE4D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EFACF6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6F4339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16CA53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00A012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ADAD90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86787A" w:rsidTr="47A85294" w14:paraId="4110D372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C5BFE2B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Vessel puncture site pai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003284A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D17A3A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EEE253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116BE9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09B952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BB6E11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1E7532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26EDB4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1DF559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E436A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4153C3" w:rsidR="00A3313F" w:rsidTr="47A85294" w14:paraId="2BA61512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32577" w14:paraId="3D8C9A26" w14:textId="22871805">
            <w:pPr>
              <w:tabs>
                <w:tab w:val="left" w:pos="1080"/>
                <w:tab w:val="left" w:pos="1800"/>
              </w:tabs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NSPS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Creme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5602868F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9F10539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6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E623D69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6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9DADFF4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CCE6263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4A16C7F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FCC19C7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405D8BC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F587E6F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0F755E0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3A8D0165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D830AD7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7439B0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9F579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6EFF73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EEB33F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035A62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533358E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89A3BD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FF663D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A6247C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67F77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4D939106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E7B5AE1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6D5A45B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B32B2B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2FDDEF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060233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334D61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D07198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46A8BE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686B26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8776E4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8CD787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511C9144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12F6F91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Oropharyngeal pain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(sore throat)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03D7E61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CA2E71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087EB9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965ED5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64E717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A6342F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D0DA13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EEE11D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E2F700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CE966E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86787A" w:rsidTr="47A85294" w14:paraId="6B1FC184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FFDBB23" w14:textId="33B12DD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Vessel puncture site 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>hemorrhage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54011AF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97422C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66730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05875E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CAF803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3D5EC3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0D49B8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75E785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E3A3D6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B515B1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4153C3" w:rsidR="00A3313F" w:rsidTr="47A85294" w14:paraId="1C4FC706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C4FC815" w14:textId="77777777">
            <w:pPr>
              <w:tabs>
                <w:tab w:val="left" w:pos="1080"/>
                <w:tab w:val="left" w:pos="1800"/>
              </w:tabs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Usual Brand Cigarette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5BBBB375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AE06393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D58D09A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347616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46FEAB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48BF035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78ADB8D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5156FD7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27046BF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856FDB4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072FCE2D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B92E27C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0D07767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2581DF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981DD0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6082E3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2E2501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F28820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012809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0DD214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E53D3D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0F236D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6D9A34B0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0053A8F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Skin abrasio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73A4723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6BE81E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58A06D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B34EEA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8B424E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1F8A08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A329F5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31715E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7B04E8F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1C27F4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A3313F" w:rsidTr="47A85294" w14:paraId="1382536B" w14:textId="77777777"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FE438FA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Vessel puncture site pai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016A9E2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242BF2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5ACD5E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295BE2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5ABC3F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989BB9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3EF4A8D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E0BFF3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6D4B4596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BB96C7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4153C3" w:rsidR="00A3313F" w:rsidTr="47A85294" w14:paraId="54A47E5A" w14:textId="77777777">
        <w:tc>
          <w:tcPr>
            <w:tcW w:w="414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9C6E90C" w14:textId="77777777">
            <w:pPr>
              <w:spacing w:before="40" w:after="40"/>
              <w:jc w:val="left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 xml:space="preserve">Smoking Abstinence </w:t>
            </w: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(n = 15)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F20F69" w14:paraId="2EE7152D" w14:textId="77777777">
            <w:pPr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2243271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67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1B003BF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88CA968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74BA75E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C60778C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2BD70AC1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3C4603B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FACBAA2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3080B4CA" w14:textId="77777777">
            <w:pPr>
              <w:tabs>
                <w:tab w:val="left" w:pos="1080"/>
                <w:tab w:val="left" w:pos="1800"/>
              </w:tabs>
              <w:spacing w:before="40" w:after="40"/>
              <w:jc w:val="center"/>
              <w:rPr>
                <w:rFonts w:ascii="Arial" w:hAnsi="Arial" w:cs="Arial"/>
                <w:b w:val="1"/>
                <w:bCs w:val="1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b w:val="1"/>
                <w:bCs w:val="1"/>
                <w:sz w:val="16"/>
                <w:szCs w:val="16"/>
              </w:rPr>
              <w:t>0</w:t>
            </w:r>
          </w:p>
        </w:tc>
      </w:tr>
      <w:tr w:rsidRPr="00F474A9" w:rsidR="00E82A15" w:rsidTr="47A85294" w14:paraId="1CCB79C2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5901BC9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Back pain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486C6B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0182F68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838B04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1CE4FD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2DA6A45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02BDC3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6DAB18D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7E4F68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5D26DCA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4CAA29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E82A15" w:rsidTr="47A85294" w14:paraId="7E60CC0F" w14:textId="77777777">
        <w:tc>
          <w:tcPr>
            <w:tcW w:w="414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50ABC4D" w14:textId="77777777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Irritability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47E6B1FC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846EC7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53EB260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F1E40B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6A4ACF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68BE0C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2F3B583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12B2E2C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3B20497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F670613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Pr="00F474A9" w:rsidR="0086787A" w:rsidTr="47A85294" w14:paraId="543FED24" w14:textId="77777777">
        <w:trPr>
          <w:trHeight w:val="68"/>
        </w:trPr>
        <w:tc>
          <w:tcPr>
            <w:tcW w:w="4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86787A" w14:paraId="62814E63" w14:textId="2234FA0C">
            <w:pPr>
              <w:ind w:left="159"/>
              <w:jc w:val="left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Localized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47A85294" w:rsidR="47A85294">
              <w:rPr>
                <w:rFonts w:ascii="Arial" w:hAnsi="Arial" w:cs="Arial"/>
                <w:sz w:val="16"/>
                <w:szCs w:val="16"/>
              </w:rPr>
              <w:t>edema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F20F69" w14:paraId="15A91E62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13FF5718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45BCDDC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4153C3" w:rsidR="00E82A15" w:rsidP="47A85294" w:rsidRDefault="00E82A15" w14:paraId="79940B2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3F7BDEE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E23561B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7CAB0BE4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48F431F9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5B2DF8F1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F474A9" w:rsidR="00E82A15" w:rsidP="47A85294" w:rsidRDefault="00E82A15" w14:paraId="0DB42D70" w14:textId="77777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47A85294" w:rsidR="47A8529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:rsidRPr="00707D14" w:rsidR="005D46C4" w:rsidP="00707D14" w:rsidRDefault="005D46C4" w14:paraId="3379548C" w14:textId="77777777">
      <w:pPr>
        <w:pStyle w:val="PlainText"/>
        <w:spacing w:line="180" w:lineRule="exact"/>
        <w:rPr>
          <w:rFonts w:ascii="Courier New" w:hAnsi="Courier New" w:cs="Courier New"/>
          <w:spacing w:val="-16"/>
          <w:sz w:val="18"/>
        </w:rPr>
      </w:pPr>
    </w:p>
    <w:sectPr w:rsidRPr="00707D14" w:rsidR="005D46C4" w:rsidSect="00C171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AA"/>
    <w:rsid w:val="00003990"/>
    <w:rsid w:val="000278C5"/>
    <w:rsid w:val="00070C10"/>
    <w:rsid w:val="00091F66"/>
    <w:rsid w:val="00247D25"/>
    <w:rsid w:val="0025208D"/>
    <w:rsid w:val="00253F0F"/>
    <w:rsid w:val="002A3BB0"/>
    <w:rsid w:val="00315016"/>
    <w:rsid w:val="003A254E"/>
    <w:rsid w:val="004153C3"/>
    <w:rsid w:val="00490D58"/>
    <w:rsid w:val="00492466"/>
    <w:rsid w:val="004B7D31"/>
    <w:rsid w:val="0051586E"/>
    <w:rsid w:val="00523A7A"/>
    <w:rsid w:val="005D46C4"/>
    <w:rsid w:val="00664EC7"/>
    <w:rsid w:val="00707D14"/>
    <w:rsid w:val="0071346D"/>
    <w:rsid w:val="00753488"/>
    <w:rsid w:val="00791291"/>
    <w:rsid w:val="007F462D"/>
    <w:rsid w:val="007F4C41"/>
    <w:rsid w:val="0086787A"/>
    <w:rsid w:val="008C76A2"/>
    <w:rsid w:val="00932D9A"/>
    <w:rsid w:val="009361FC"/>
    <w:rsid w:val="00942690"/>
    <w:rsid w:val="00A3313F"/>
    <w:rsid w:val="00A443DE"/>
    <w:rsid w:val="00BA57DE"/>
    <w:rsid w:val="00BC7F2D"/>
    <w:rsid w:val="00C171AA"/>
    <w:rsid w:val="00C229C2"/>
    <w:rsid w:val="00C8603D"/>
    <w:rsid w:val="00C92FF4"/>
    <w:rsid w:val="00CF0637"/>
    <w:rsid w:val="00D6666E"/>
    <w:rsid w:val="00DF7EDE"/>
    <w:rsid w:val="00E32577"/>
    <w:rsid w:val="00E82A15"/>
    <w:rsid w:val="00E97B6C"/>
    <w:rsid w:val="00F1662A"/>
    <w:rsid w:val="00F20F69"/>
    <w:rsid w:val="00F24CDC"/>
    <w:rsid w:val="00F474A9"/>
    <w:rsid w:val="00FD5400"/>
    <w:rsid w:val="00FD71CD"/>
    <w:rsid w:val="1F382AE9"/>
    <w:rsid w:val="47A85294"/>
    <w:rsid w:val="6775D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764F"/>
  <w15:chartTrackingRefBased/>
  <w15:docId w15:val="{A6CD85FA-7AE3-4320-AD19-FABC1567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elerionTable1431Heading" w:customStyle="1">
    <w:name w:val="Celerion_Table 14.3.1 Heading"/>
    <w:basedOn w:val="Normal"/>
    <w:rsid w:val="00C171AA"/>
    <w:pPr>
      <w:spacing w:after="0" w:line="180" w:lineRule="exact"/>
      <w:jc w:val="center"/>
      <w:outlineLvl w:val="5"/>
    </w:pPr>
    <w:rPr>
      <w:rFonts w:ascii="Courier New" w:hAnsi="Courier New" w:eastAsia="Times New Roman" w:cs="Times New Roman"/>
      <w:spacing w:val="-16"/>
      <w:sz w:val="1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171AA"/>
    <w:pPr>
      <w:spacing w:after="0" w:line="240" w:lineRule="auto"/>
    </w:pPr>
    <w:rPr>
      <w:rFonts w:ascii="Consolas" w:hAnsi="Consolas" w:eastAsiaTheme="minorEastAsia"/>
      <w:sz w:val="21"/>
      <w:szCs w:val="21"/>
      <w:lang w:eastAsia="ja-JP"/>
    </w:rPr>
  </w:style>
  <w:style w:type="character" w:styleId="PlainTextChar" w:customStyle="1">
    <w:name w:val="Plain Text Char"/>
    <w:basedOn w:val="DefaultParagraphFont"/>
    <w:link w:val="PlainText"/>
    <w:uiPriority w:val="99"/>
    <w:rsid w:val="00C171AA"/>
    <w:rPr>
      <w:rFonts w:ascii="Consolas" w:hAnsi="Consolas" w:eastAsiaTheme="minorEastAsia"/>
      <w:sz w:val="21"/>
      <w:szCs w:val="21"/>
      <w:lang w:eastAsia="ja-JP"/>
    </w:rPr>
  </w:style>
  <w:style w:type="character" w:styleId="Hyperlink">
    <w:name w:val="Hyperlink"/>
    <w:uiPriority w:val="99"/>
    <w:qFormat/>
    <w:rsid w:val="00C171AA"/>
    <w:rPr>
      <w:color w:val="0000FF"/>
      <w:u w:val="none"/>
    </w:rPr>
  </w:style>
  <w:style w:type="paragraph" w:styleId="Caption">
    <w:name w:val="caption"/>
    <w:basedOn w:val="Normal"/>
    <w:next w:val="Normal"/>
    <w:qFormat/>
    <w:rsid w:val="00C171AA"/>
    <w:pPr>
      <w:tabs>
        <w:tab w:val="left" w:pos="1080"/>
        <w:tab w:val="left" w:pos="1800"/>
      </w:tabs>
      <w:spacing w:after="0" w:line="240" w:lineRule="auto"/>
      <w:ind w:left="1800" w:hanging="1800"/>
      <w:outlineLvl w:val="5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CelerionNormal" w:customStyle="1">
    <w:name w:val="Celerion_Normal"/>
    <w:basedOn w:val="Normal"/>
    <w:link w:val="CelerionNormalChar"/>
    <w:uiPriority w:val="99"/>
    <w:qFormat/>
    <w:rsid w:val="00C171AA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CelerionNormalChar" w:customStyle="1">
    <w:name w:val="Celerion_Normal Char"/>
    <w:link w:val="CelerionNormal"/>
    <w:uiPriority w:val="99"/>
    <w:locked/>
    <w:rsid w:val="00C171AA"/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443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666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3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onald Graff</dc:creator>
  <keywords/>
  <dc:description/>
  <lastModifiedBy>Gal Cohen</lastModifiedBy>
  <revision>7</revision>
  <dcterms:created xsi:type="dcterms:W3CDTF">2019-09-07T02:20:00.0000000Z</dcterms:created>
  <dcterms:modified xsi:type="dcterms:W3CDTF">2019-09-13T19:49:39.4622235Z</dcterms:modified>
</coreProperties>
</file>